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52B86" w14:textId="02A3807C" w:rsidR="000520FB" w:rsidRPr="007C0384" w:rsidRDefault="000520FB"/>
    <w:tbl>
      <w:tblPr>
        <w:tblStyle w:val="TableGrid"/>
        <w:tblW w:w="972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830"/>
        <w:gridCol w:w="40"/>
        <w:gridCol w:w="2790"/>
        <w:gridCol w:w="1890"/>
      </w:tblGrid>
      <w:tr w:rsidR="009C7EAA" w:rsidRPr="00F203A9" w14:paraId="2CEEFB1D" w14:textId="26F36D2C" w:rsidTr="009C7EAA">
        <w:tc>
          <w:tcPr>
            <w:tcW w:w="9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FF218" w14:textId="59E31672" w:rsidR="009C7EAA" w:rsidRPr="00F203A9" w:rsidRDefault="00A84475" w:rsidP="00E81979">
            <w:pPr>
              <w:tabs>
                <w:tab w:val="left" w:pos="342"/>
              </w:tabs>
              <w:rPr>
                <w:b/>
                <w:bCs/>
              </w:rPr>
            </w:pPr>
            <w:r w:rsidRPr="00F203A9">
              <w:rPr>
                <w:b/>
                <w:bCs/>
              </w:rPr>
              <w:t xml:space="preserve">Supplemental </w:t>
            </w:r>
            <w:r w:rsidR="009C7EAA" w:rsidRPr="00F203A9">
              <w:rPr>
                <w:b/>
                <w:bCs/>
              </w:rPr>
              <w:t xml:space="preserve">Table </w:t>
            </w:r>
            <w:r w:rsidRPr="00F203A9">
              <w:rPr>
                <w:b/>
                <w:bCs/>
              </w:rPr>
              <w:t>1</w:t>
            </w:r>
            <w:r w:rsidR="009C7EAA" w:rsidRPr="00F203A9">
              <w:rPr>
                <w:b/>
                <w:bCs/>
              </w:rPr>
              <w:t>.</w:t>
            </w:r>
            <w:r w:rsidR="009C7EAA" w:rsidRPr="00F203A9">
              <w:t xml:space="preserve"> Patient-Reported Outcome Measure Scores at 3-Months Postoperative</w:t>
            </w:r>
            <w:r w:rsidR="00521207" w:rsidRPr="00F203A9">
              <w:t xml:space="preserve"> and </w:t>
            </w:r>
            <w:r w:rsidR="005725AB" w:rsidRPr="00F203A9">
              <w:t>C</w:t>
            </w:r>
            <w:r w:rsidR="00521207" w:rsidRPr="00F203A9">
              <w:t xml:space="preserve">hange from </w:t>
            </w:r>
            <w:r w:rsidR="005725AB" w:rsidRPr="00F203A9">
              <w:t>B</w:t>
            </w:r>
            <w:r w:rsidR="00521207" w:rsidRPr="00F203A9">
              <w:t xml:space="preserve">aseline in </w:t>
            </w:r>
            <w:r w:rsidR="005725AB" w:rsidRPr="00F203A9">
              <w:t>S</w:t>
            </w:r>
            <w:r w:rsidR="00521207" w:rsidRPr="00F203A9">
              <w:t xml:space="preserve">tudy </w:t>
            </w:r>
            <w:r w:rsidR="005725AB" w:rsidRPr="00F203A9">
              <w:t>P</w:t>
            </w:r>
            <w:r w:rsidR="00521207" w:rsidRPr="00F203A9">
              <w:t xml:space="preserve">opulation. </w:t>
            </w:r>
          </w:p>
        </w:tc>
      </w:tr>
      <w:tr w:rsidR="005725AB" w:rsidRPr="00F203A9" w14:paraId="7A1DB882" w14:textId="6FE77D00" w:rsidTr="005C7D16">
        <w:trPr>
          <w:trHeight w:val="431"/>
        </w:trPr>
        <w:tc>
          <w:tcPr>
            <w:tcW w:w="21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4DA9C82" w14:textId="2C8BE2AC" w:rsidR="005725AB" w:rsidRPr="00F203A9" w:rsidRDefault="005725AB" w:rsidP="005725AB">
            <w:pPr>
              <w:tabs>
                <w:tab w:val="left" w:pos="342"/>
              </w:tabs>
              <w:rPr>
                <w:b/>
                <w:bCs/>
              </w:rPr>
            </w:pP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A10DB9" w14:textId="5AB0C4F0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rFonts w:ascii="delta" w:hAnsi="delta"/>
              </w:rPr>
            </w:pPr>
            <w:r w:rsidRPr="00F203A9">
              <w:t xml:space="preserve">3-Months Postoperative 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4A286E4" w14:textId="570DE6DF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rFonts w:ascii="delta" w:hAnsi="delta"/>
              </w:rPr>
            </w:pPr>
            <w:r w:rsidRPr="00F203A9">
              <w:rPr>
                <w:rFonts w:ascii="delta" w:hAnsi="delta"/>
              </w:rPr>
              <w:t xml:space="preserve">∆ from Baseline   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14:paraId="1EB353A0" w14:textId="4D8E815E" w:rsidR="005725AB" w:rsidRPr="00F203A9" w:rsidRDefault="005725AB" w:rsidP="005725AB">
            <w:pPr>
              <w:tabs>
                <w:tab w:val="left" w:pos="342"/>
              </w:tabs>
              <w:jc w:val="center"/>
            </w:pPr>
          </w:p>
        </w:tc>
      </w:tr>
      <w:tr w:rsidR="005725AB" w:rsidRPr="00F203A9" w14:paraId="38715805" w14:textId="609BE6E2" w:rsidTr="004E0F27">
        <w:trPr>
          <w:trHeight w:val="404"/>
        </w:trPr>
        <w:tc>
          <w:tcPr>
            <w:tcW w:w="21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24498B" w14:textId="0D83A978" w:rsidR="005725AB" w:rsidRPr="00F203A9" w:rsidRDefault="005725AB" w:rsidP="005725AB">
            <w:pPr>
              <w:tabs>
                <w:tab w:val="left" w:pos="342"/>
              </w:tabs>
              <w:rPr>
                <w:b/>
                <w:bCs/>
              </w:rPr>
            </w:pPr>
            <w:r w:rsidRPr="00F203A9">
              <w:rPr>
                <w:b/>
                <w:bCs/>
              </w:rPr>
              <w:t>Variable</w:t>
            </w: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8E8728B" w14:textId="77777777" w:rsidR="005725AB" w:rsidRPr="00F203A9" w:rsidRDefault="005725AB" w:rsidP="005725AB">
            <w:pPr>
              <w:tabs>
                <w:tab w:val="left" w:pos="342"/>
              </w:tabs>
              <w:jc w:val="center"/>
            </w:pPr>
            <w:r w:rsidRPr="00F203A9">
              <w:t>Median (Q1, Q3)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297F13F" w14:textId="387F3B7A" w:rsidR="005725AB" w:rsidRPr="00F203A9" w:rsidRDefault="005725AB" w:rsidP="005725AB">
            <w:pPr>
              <w:tabs>
                <w:tab w:val="left" w:pos="342"/>
              </w:tabs>
              <w:jc w:val="center"/>
            </w:pPr>
            <w:r w:rsidRPr="00F203A9">
              <w:t>Median (Q1, Q3)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14:paraId="57F54A0F" w14:textId="1BC16076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rFonts w:ascii="delta" w:hAnsi="delta"/>
              </w:rPr>
            </w:pPr>
            <w:r w:rsidRPr="00F203A9">
              <w:rPr>
                <w:rFonts w:ascii="delta" w:hAnsi="delta"/>
              </w:rPr>
              <w:t>P-value*</w:t>
            </w:r>
          </w:p>
        </w:tc>
      </w:tr>
      <w:tr w:rsidR="005725AB" w:rsidRPr="00F203A9" w14:paraId="200BE8AD" w14:textId="7827191B" w:rsidTr="009C7EAA">
        <w:trPr>
          <w:trHeight w:val="8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4A8211" w14:textId="77777777" w:rsidR="005725AB" w:rsidRPr="00F203A9" w:rsidRDefault="005725AB" w:rsidP="005725AB">
            <w:pPr>
              <w:tabs>
                <w:tab w:val="left" w:pos="342"/>
              </w:tabs>
              <w:rPr>
                <w:bCs/>
              </w:rPr>
            </w:pPr>
            <w:r w:rsidRPr="00F203A9">
              <w:rPr>
                <w:color w:val="000000"/>
              </w:rPr>
              <w:t>Pain Rating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CC69B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1.0 (0, 3.0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52A29857" w14:textId="56AD81C8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-2.0 (-4.0, 0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EFB2416" w14:textId="23D51BFD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&lt;0.001</w:t>
            </w:r>
          </w:p>
        </w:tc>
      </w:tr>
      <w:tr w:rsidR="005725AB" w:rsidRPr="00F203A9" w14:paraId="040E7168" w14:textId="53A41C75" w:rsidTr="009C7EAA">
        <w:trPr>
          <w:trHeight w:val="8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E9E974" w14:textId="77777777" w:rsidR="005725AB" w:rsidRPr="00F203A9" w:rsidRDefault="005725AB" w:rsidP="005725AB">
            <w:pPr>
              <w:tabs>
                <w:tab w:val="left" w:pos="342"/>
              </w:tabs>
              <w:rPr>
                <w:color w:val="000000"/>
              </w:rPr>
            </w:pPr>
            <w:r w:rsidRPr="00F203A9">
              <w:rPr>
                <w:color w:val="000000"/>
              </w:rPr>
              <w:t>BRS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ADA7E2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4.0 (3.6, 4.7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22A7ED17" w14:textId="50EA04BC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0 (-0.2, 0.08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9E4A4BF" w14:textId="74EFB670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0.167</w:t>
            </w:r>
          </w:p>
        </w:tc>
      </w:tr>
      <w:tr w:rsidR="005725AB" w:rsidRPr="00F203A9" w14:paraId="7CECE970" w14:textId="339110F9" w:rsidTr="009C7EAA">
        <w:trPr>
          <w:trHeight w:val="6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215043" w14:textId="77777777" w:rsidR="005725AB" w:rsidRPr="00F203A9" w:rsidRDefault="005725AB" w:rsidP="005725AB">
            <w:pPr>
              <w:tabs>
                <w:tab w:val="left" w:pos="342"/>
              </w:tabs>
              <w:rPr>
                <w:color w:val="000000"/>
              </w:rPr>
            </w:pPr>
            <w:r w:rsidRPr="00F203A9">
              <w:rPr>
                <w:color w:val="000000"/>
              </w:rPr>
              <w:t>PCS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10FDFE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1.0 (0, 7.0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5DBB251A" w14:textId="5E48CD71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-5 (-13.0, 0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F44F546" w14:textId="3EE7971B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&lt;0.001</w:t>
            </w:r>
          </w:p>
        </w:tc>
      </w:tr>
      <w:tr w:rsidR="005725AB" w:rsidRPr="00F203A9" w14:paraId="7F785F96" w14:textId="73826FF1" w:rsidTr="009C7EAA">
        <w:trPr>
          <w:trHeight w:val="8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C46AAB" w14:textId="77777777" w:rsidR="005725AB" w:rsidRPr="00F203A9" w:rsidRDefault="005725AB" w:rsidP="005725AB">
            <w:pPr>
              <w:tabs>
                <w:tab w:val="left" w:pos="342"/>
              </w:tabs>
              <w:rPr>
                <w:color w:val="000000"/>
              </w:rPr>
            </w:pPr>
            <w:r w:rsidRPr="00F203A9">
              <w:rPr>
                <w:color w:val="000000"/>
              </w:rPr>
              <w:t>KOOS IS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3CFB10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66.0 (59.4, 76.3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4CD8EEE3" w14:textId="10C83464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22.5 (10.7, 31.1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E0D77DE" w14:textId="38D17C7E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&lt;0.001</w:t>
            </w:r>
          </w:p>
        </w:tc>
      </w:tr>
      <w:tr w:rsidR="005725AB" w:rsidRPr="00F203A9" w14:paraId="5AB6C3FA" w14:textId="15BC81A7" w:rsidTr="009C7EAA">
        <w:trPr>
          <w:trHeight w:val="8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F80856" w14:textId="77777777" w:rsidR="005725AB" w:rsidRPr="00F203A9" w:rsidRDefault="005725AB" w:rsidP="005725AB">
            <w:pPr>
              <w:tabs>
                <w:tab w:val="left" w:pos="342"/>
              </w:tabs>
              <w:rPr>
                <w:color w:val="000000"/>
              </w:rPr>
            </w:pPr>
            <w:r w:rsidRPr="00F203A9">
              <w:t>PROMIS PH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4950D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47.7 (42.3, 54.1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7E2D9C40" w14:textId="0809E341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7.5 (2.8, 11.1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BC69CD6" w14:textId="3E8AFC8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&lt;0.001</w:t>
            </w:r>
          </w:p>
        </w:tc>
      </w:tr>
      <w:tr w:rsidR="005725AB" w:rsidRPr="00F203A9" w14:paraId="6C967EE0" w14:textId="0D7BAE4A" w:rsidTr="009C7EAA">
        <w:trPr>
          <w:trHeight w:val="86"/>
        </w:trPr>
        <w:tc>
          <w:tcPr>
            <w:tcW w:w="2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8926C3" w14:textId="77777777" w:rsidR="005725AB" w:rsidRPr="00F203A9" w:rsidRDefault="005725AB" w:rsidP="005725AB">
            <w:pPr>
              <w:tabs>
                <w:tab w:val="left" w:pos="342"/>
              </w:tabs>
              <w:rPr>
                <w:bCs/>
              </w:rPr>
            </w:pPr>
            <w:r w:rsidRPr="00F203A9">
              <w:t>PROMIS MH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A0D19F" w14:textId="77777777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50.8 (45.8, 59.0)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6BA4EE52" w14:textId="5039FAEE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2.3 (-2.5, 5.20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CD9F9C3" w14:textId="5BA7BAFE" w:rsidR="005725AB" w:rsidRPr="00F203A9" w:rsidRDefault="005725AB" w:rsidP="005725AB">
            <w:pPr>
              <w:tabs>
                <w:tab w:val="left" w:pos="342"/>
              </w:tabs>
              <w:jc w:val="center"/>
              <w:rPr>
                <w:color w:val="000000"/>
              </w:rPr>
            </w:pPr>
            <w:r w:rsidRPr="00F203A9">
              <w:rPr>
                <w:color w:val="000000"/>
              </w:rPr>
              <w:t>0.021</w:t>
            </w:r>
          </w:p>
        </w:tc>
      </w:tr>
      <w:tr w:rsidR="005725AB" w:rsidRPr="007346AE" w14:paraId="4158963E" w14:textId="314FA67A" w:rsidTr="009C7EAA">
        <w:trPr>
          <w:trHeight w:val="3518"/>
        </w:trPr>
        <w:tc>
          <w:tcPr>
            <w:tcW w:w="972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85659B" w14:textId="77777777" w:rsidR="005725AB" w:rsidRPr="00F203A9" w:rsidRDefault="005725AB" w:rsidP="005725AB">
            <w:r w:rsidRPr="00F203A9">
              <w:rPr>
                <w:i/>
                <w:color w:val="000000" w:themeColor="text1"/>
              </w:rPr>
              <w:t xml:space="preserve">BRS = Brief Resilience Score, PCS = Pain Catastrophizing Scale, Pain Rating = Pain intensity on 0–10-point scale, KOOS IS = KOOS interval score, PROMIS PH = PROMIS Global Physical Health T-score, PROMIS MH = PROMIS Global Mental Health T- score, </w:t>
            </w:r>
            <w:r w:rsidRPr="00F203A9">
              <w:t>∆ = Change.</w:t>
            </w:r>
          </w:p>
          <w:p w14:paraId="6844058A" w14:textId="30638B34" w:rsidR="005725AB" w:rsidRDefault="005725AB" w:rsidP="005725AB">
            <w:pPr>
              <w:rPr>
                <w:color w:val="000000" w:themeColor="text1"/>
              </w:rPr>
            </w:pPr>
            <w:r w:rsidRPr="00F203A9">
              <w:rPr>
                <w:color w:val="000000" w:themeColor="text1"/>
              </w:rPr>
              <w:t xml:space="preserve">*Baseline </w:t>
            </w:r>
            <w:r w:rsidRPr="00F203A9">
              <w:rPr>
                <w:color w:val="000000" w:themeColor="text1"/>
                <w:shd w:val="clear" w:color="auto" w:fill="FFFFFF"/>
              </w:rPr>
              <w:t xml:space="preserve">versus 3-month measurements </w:t>
            </w:r>
            <w:r w:rsidRPr="00F203A9">
              <w:rPr>
                <w:color w:val="000000" w:themeColor="text1"/>
              </w:rPr>
              <w:t>(Wilcoxon Signed Rank test for paired comparisons).</w:t>
            </w:r>
            <w:bookmarkStart w:id="0" w:name="_GoBack"/>
            <w:bookmarkEnd w:id="0"/>
          </w:p>
          <w:p w14:paraId="75E00E39" w14:textId="2F8E93B9" w:rsidR="005725AB" w:rsidRDefault="005725AB" w:rsidP="005725AB">
            <w:pPr>
              <w:rPr>
                <w:color w:val="000000" w:themeColor="text1"/>
              </w:rPr>
            </w:pPr>
          </w:p>
          <w:p w14:paraId="0BC5F328" w14:textId="440DFBEE" w:rsidR="005725AB" w:rsidRDefault="005725AB" w:rsidP="005725AB">
            <w:pPr>
              <w:rPr>
                <w:color w:val="000000" w:themeColor="text1"/>
              </w:rPr>
            </w:pPr>
          </w:p>
          <w:p w14:paraId="43B93524" w14:textId="77777777" w:rsidR="005725AB" w:rsidRDefault="005725AB" w:rsidP="005725AB"/>
          <w:p w14:paraId="1B171A75" w14:textId="77777777" w:rsidR="005725AB" w:rsidRDefault="005725AB" w:rsidP="005725AB"/>
          <w:p w14:paraId="57B25ABB" w14:textId="33388A1C" w:rsidR="005725AB" w:rsidRPr="00521207" w:rsidRDefault="005725AB" w:rsidP="005725AB"/>
        </w:tc>
      </w:tr>
    </w:tbl>
    <w:p w14:paraId="5584CF7D" w14:textId="0EE53F0E" w:rsidR="000520FB" w:rsidRPr="007C0384" w:rsidRDefault="000520FB" w:rsidP="0059187C"/>
    <w:sectPr w:rsidR="000520FB" w:rsidRPr="007C0384" w:rsidSect="005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lt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2E0B73"/>
    <w:multiLevelType w:val="multilevel"/>
    <w:tmpl w:val="F620B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43C"/>
    <w:rsid w:val="000015AF"/>
    <w:rsid w:val="00006207"/>
    <w:rsid w:val="00041A6C"/>
    <w:rsid w:val="000520FB"/>
    <w:rsid w:val="00065903"/>
    <w:rsid w:val="000B32BE"/>
    <w:rsid w:val="000C16DA"/>
    <w:rsid w:val="000E7EDF"/>
    <w:rsid w:val="00107DBB"/>
    <w:rsid w:val="00114EF9"/>
    <w:rsid w:val="00130C91"/>
    <w:rsid w:val="001466FE"/>
    <w:rsid w:val="00167915"/>
    <w:rsid w:val="001A10BA"/>
    <w:rsid w:val="001B14FE"/>
    <w:rsid w:val="001B292A"/>
    <w:rsid w:val="001C3C1D"/>
    <w:rsid w:val="00203216"/>
    <w:rsid w:val="00210DDA"/>
    <w:rsid w:val="00240C02"/>
    <w:rsid w:val="00253E63"/>
    <w:rsid w:val="00283FEC"/>
    <w:rsid w:val="002A7D07"/>
    <w:rsid w:val="002B0B75"/>
    <w:rsid w:val="002D7174"/>
    <w:rsid w:val="002E0689"/>
    <w:rsid w:val="002F03CB"/>
    <w:rsid w:val="002F2ACF"/>
    <w:rsid w:val="00304F2C"/>
    <w:rsid w:val="00314A2B"/>
    <w:rsid w:val="00314D21"/>
    <w:rsid w:val="00343C3B"/>
    <w:rsid w:val="003A30BE"/>
    <w:rsid w:val="003F49A0"/>
    <w:rsid w:val="003F564E"/>
    <w:rsid w:val="003F6DE4"/>
    <w:rsid w:val="00450EB4"/>
    <w:rsid w:val="00454203"/>
    <w:rsid w:val="00497311"/>
    <w:rsid w:val="004B1F0E"/>
    <w:rsid w:val="004C32B7"/>
    <w:rsid w:val="004E007F"/>
    <w:rsid w:val="0051471D"/>
    <w:rsid w:val="00521207"/>
    <w:rsid w:val="005236D2"/>
    <w:rsid w:val="00536384"/>
    <w:rsid w:val="0055598D"/>
    <w:rsid w:val="005725AB"/>
    <w:rsid w:val="005836EE"/>
    <w:rsid w:val="00586F3D"/>
    <w:rsid w:val="0059187C"/>
    <w:rsid w:val="00595907"/>
    <w:rsid w:val="005A5FDA"/>
    <w:rsid w:val="005B35BE"/>
    <w:rsid w:val="005B5045"/>
    <w:rsid w:val="00601D46"/>
    <w:rsid w:val="00605C72"/>
    <w:rsid w:val="00621208"/>
    <w:rsid w:val="00643BCE"/>
    <w:rsid w:val="00643E2E"/>
    <w:rsid w:val="00665338"/>
    <w:rsid w:val="00670F5D"/>
    <w:rsid w:val="00675770"/>
    <w:rsid w:val="0068263A"/>
    <w:rsid w:val="006B3528"/>
    <w:rsid w:val="006D6622"/>
    <w:rsid w:val="006D71D8"/>
    <w:rsid w:val="006E4194"/>
    <w:rsid w:val="0070230A"/>
    <w:rsid w:val="007346AE"/>
    <w:rsid w:val="007679A6"/>
    <w:rsid w:val="00775B7C"/>
    <w:rsid w:val="00793173"/>
    <w:rsid w:val="007C0384"/>
    <w:rsid w:val="007C04EE"/>
    <w:rsid w:val="007C1CFF"/>
    <w:rsid w:val="007F4962"/>
    <w:rsid w:val="00806FE9"/>
    <w:rsid w:val="00813A68"/>
    <w:rsid w:val="00884FE2"/>
    <w:rsid w:val="00886991"/>
    <w:rsid w:val="008907D4"/>
    <w:rsid w:val="008D73D9"/>
    <w:rsid w:val="0091370F"/>
    <w:rsid w:val="009333C5"/>
    <w:rsid w:val="009457DB"/>
    <w:rsid w:val="00946902"/>
    <w:rsid w:val="00961359"/>
    <w:rsid w:val="0097143C"/>
    <w:rsid w:val="009931E0"/>
    <w:rsid w:val="009C7EAA"/>
    <w:rsid w:val="009D099E"/>
    <w:rsid w:val="009D3932"/>
    <w:rsid w:val="009D780D"/>
    <w:rsid w:val="009E3C6C"/>
    <w:rsid w:val="009F03A5"/>
    <w:rsid w:val="009F66A9"/>
    <w:rsid w:val="00A44800"/>
    <w:rsid w:val="00A45C87"/>
    <w:rsid w:val="00A553E4"/>
    <w:rsid w:val="00A77533"/>
    <w:rsid w:val="00A811E1"/>
    <w:rsid w:val="00A83EE3"/>
    <w:rsid w:val="00A84475"/>
    <w:rsid w:val="00AB4843"/>
    <w:rsid w:val="00AC041F"/>
    <w:rsid w:val="00AD051E"/>
    <w:rsid w:val="00B25A63"/>
    <w:rsid w:val="00B447C5"/>
    <w:rsid w:val="00B87313"/>
    <w:rsid w:val="00B905A3"/>
    <w:rsid w:val="00B93F51"/>
    <w:rsid w:val="00BC6792"/>
    <w:rsid w:val="00BD0BBE"/>
    <w:rsid w:val="00BF1A1F"/>
    <w:rsid w:val="00C51ACD"/>
    <w:rsid w:val="00C7285B"/>
    <w:rsid w:val="00C80985"/>
    <w:rsid w:val="00C82CF3"/>
    <w:rsid w:val="00C95023"/>
    <w:rsid w:val="00CA44F6"/>
    <w:rsid w:val="00CB4762"/>
    <w:rsid w:val="00CE5BFE"/>
    <w:rsid w:val="00CF2BE9"/>
    <w:rsid w:val="00D1293F"/>
    <w:rsid w:val="00D23AA5"/>
    <w:rsid w:val="00D33E6B"/>
    <w:rsid w:val="00D467C4"/>
    <w:rsid w:val="00D57FC9"/>
    <w:rsid w:val="00E37C0D"/>
    <w:rsid w:val="00E44934"/>
    <w:rsid w:val="00E62FFB"/>
    <w:rsid w:val="00E70A11"/>
    <w:rsid w:val="00EA5043"/>
    <w:rsid w:val="00EB5D8C"/>
    <w:rsid w:val="00EC1329"/>
    <w:rsid w:val="00ED6AB6"/>
    <w:rsid w:val="00F203A9"/>
    <w:rsid w:val="00F3074D"/>
    <w:rsid w:val="00F37E34"/>
    <w:rsid w:val="00F80C26"/>
    <w:rsid w:val="00F901EA"/>
    <w:rsid w:val="00FB1FC9"/>
    <w:rsid w:val="00FB63A0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304A7"/>
  <w15:chartTrackingRefBased/>
  <w15:docId w15:val="{6A80489D-2E8B-3144-A989-2A378075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43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971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97143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1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4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43C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9187C"/>
  </w:style>
  <w:style w:type="character" w:styleId="PlaceholderText">
    <w:name w:val="Placeholder Text"/>
    <w:basedOn w:val="DefaultParagraphFont"/>
    <w:uiPriority w:val="99"/>
    <w:semiHidden/>
    <w:rsid w:val="005918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6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7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 Nwankwo</dc:creator>
  <cp:keywords/>
  <dc:description/>
  <cp:lastModifiedBy>Sathya S.</cp:lastModifiedBy>
  <cp:revision>5</cp:revision>
  <dcterms:created xsi:type="dcterms:W3CDTF">2021-04-02T15:20:00Z</dcterms:created>
  <dcterms:modified xsi:type="dcterms:W3CDTF">2021-04-20T14:10:00Z</dcterms:modified>
</cp:coreProperties>
</file>